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A9F54" w14:textId="4E0497B2" w:rsidR="00BA25CC" w:rsidRDefault="00622B00">
      <w:pPr>
        <w:rPr>
          <w:b/>
          <w:bCs/>
          <w:u w:val="single"/>
        </w:rPr>
      </w:pPr>
      <w:r w:rsidRPr="00622B00">
        <w:rPr>
          <w:b/>
          <w:bCs/>
          <w:u w:val="single"/>
        </w:rPr>
        <w:t>Supplementary File 1 – R Scripts</w:t>
      </w:r>
    </w:p>
    <w:p w14:paraId="54716715" w14:textId="77777777" w:rsidR="00622B00" w:rsidRDefault="00622B00">
      <w:pPr>
        <w:rPr>
          <w:b/>
          <w:bCs/>
          <w:u w:val="single"/>
        </w:rPr>
      </w:pPr>
    </w:p>
    <w:p w14:paraId="1FEB83D8" w14:textId="2F50D236" w:rsidR="004825EB" w:rsidRPr="004825EB" w:rsidRDefault="004825EB">
      <w:pPr>
        <w:rPr>
          <w:b/>
          <w:bCs/>
          <w:u w:val="single"/>
        </w:rPr>
      </w:pPr>
      <w:r w:rsidRPr="004825EB">
        <w:rPr>
          <w:b/>
          <w:bCs/>
          <w:u w:val="single"/>
        </w:rPr>
        <w:t>Part 1: The code used to analyze the fecundity data is listed below.</w:t>
      </w:r>
    </w:p>
    <w:p w14:paraId="0AEB011B" w14:textId="77777777" w:rsidR="004825EB" w:rsidRDefault="004825EB"/>
    <w:p w14:paraId="1015A2EF" w14:textId="77777777" w:rsidR="004825EB" w:rsidRDefault="004825EB" w:rsidP="004825EB">
      <w:r>
        <w:t># Manage file paths for project directory</w:t>
      </w:r>
    </w:p>
    <w:p w14:paraId="291877B4" w14:textId="77777777" w:rsidR="004825EB" w:rsidRDefault="004825EB" w:rsidP="004825EB">
      <w:r>
        <w:t xml:space="preserve">library(here)       </w:t>
      </w:r>
    </w:p>
    <w:p w14:paraId="2AB4F5CE" w14:textId="77777777" w:rsidR="004825EB" w:rsidRDefault="004825EB" w:rsidP="004825EB">
      <w:r>
        <w:t># Data import</w:t>
      </w:r>
    </w:p>
    <w:p w14:paraId="7B46A943" w14:textId="77777777" w:rsidR="004825EB" w:rsidRDefault="004825EB" w:rsidP="004825EB">
      <w:r>
        <w:t>library(readxl)</w:t>
      </w:r>
    </w:p>
    <w:p w14:paraId="60D86FD7" w14:textId="77777777" w:rsidR="004825EB" w:rsidRDefault="004825EB" w:rsidP="004825EB"/>
    <w:p w14:paraId="6A4778B9" w14:textId="77777777" w:rsidR="004825EB" w:rsidRDefault="004825EB" w:rsidP="004825EB">
      <w:r>
        <w:t># Data wrangling &amp; plotting</w:t>
      </w:r>
    </w:p>
    <w:p w14:paraId="52EF4771" w14:textId="77777777" w:rsidR="004825EB" w:rsidRDefault="004825EB" w:rsidP="004825EB">
      <w:r>
        <w:t>library(tidyverse)</w:t>
      </w:r>
    </w:p>
    <w:p w14:paraId="4094AC04" w14:textId="77777777" w:rsidR="004825EB" w:rsidRDefault="004825EB" w:rsidP="004825EB">
      <w:r>
        <w:t>library(ggsci)         # Optional: Color palettes</w:t>
      </w:r>
    </w:p>
    <w:p w14:paraId="2297F9DC" w14:textId="77777777" w:rsidR="004825EB" w:rsidRDefault="004825EB" w:rsidP="004825EB">
      <w:r>
        <w:t>library(patchwork)     # Optional: Plot combination</w:t>
      </w:r>
    </w:p>
    <w:p w14:paraId="3B592FAF" w14:textId="77777777" w:rsidR="004825EB" w:rsidRDefault="004825EB" w:rsidP="004825EB"/>
    <w:p w14:paraId="67872058" w14:textId="77777777" w:rsidR="004825EB" w:rsidRDefault="004825EB" w:rsidP="004825EB">
      <w:r>
        <w:t># Modeling &amp; diagnostics</w:t>
      </w:r>
    </w:p>
    <w:p w14:paraId="45F0ACA8" w14:textId="77777777" w:rsidR="004825EB" w:rsidRDefault="004825EB" w:rsidP="004825EB">
      <w:r>
        <w:t>library(glmmTMB)</w:t>
      </w:r>
    </w:p>
    <w:p w14:paraId="3D1C76F5" w14:textId="77777777" w:rsidR="004825EB" w:rsidRDefault="004825EB" w:rsidP="004825EB">
      <w:r>
        <w:t>library(DHARMa)</w:t>
      </w:r>
    </w:p>
    <w:p w14:paraId="080C6B40" w14:textId="77777777" w:rsidR="004825EB" w:rsidRDefault="004825EB" w:rsidP="004825EB">
      <w:r>
        <w:t>library(car)           # For ANOVA tests</w:t>
      </w:r>
    </w:p>
    <w:p w14:paraId="5F7B2C59" w14:textId="77777777" w:rsidR="004825EB" w:rsidRDefault="004825EB" w:rsidP="004825EB">
      <w:r>
        <w:t>library(emmeans)       # Estimated marginal means</w:t>
      </w:r>
    </w:p>
    <w:p w14:paraId="136131B8" w14:textId="77777777" w:rsidR="004825EB" w:rsidRDefault="004825EB" w:rsidP="004825EB">
      <w:r>
        <w:t>library(multcomp)      # Post hoc comparisons</w:t>
      </w:r>
    </w:p>
    <w:p w14:paraId="12BD1C17" w14:textId="77777777" w:rsidR="004825EB" w:rsidRDefault="004825EB" w:rsidP="004825EB">
      <w:r>
        <w:t>library(multcompView)  # Letter display for group differences</w:t>
      </w:r>
    </w:p>
    <w:p w14:paraId="7BEB5354" w14:textId="77777777" w:rsidR="004825EB" w:rsidRDefault="004825EB" w:rsidP="004825EB"/>
    <w:p w14:paraId="0DE8A778" w14:textId="77777777" w:rsidR="004825EB" w:rsidRDefault="004825EB" w:rsidP="004825EB">
      <w:r>
        <w:t># Tidying &amp; reporting</w:t>
      </w:r>
    </w:p>
    <w:p w14:paraId="316D5414" w14:textId="77777777" w:rsidR="004825EB" w:rsidRDefault="004825EB" w:rsidP="004825EB">
      <w:r>
        <w:t>library(broom.mixed)</w:t>
      </w:r>
    </w:p>
    <w:p w14:paraId="4A3F408F" w14:textId="77777777" w:rsidR="004825EB" w:rsidRDefault="004825EB" w:rsidP="004825EB">
      <w:r>
        <w:t>library(easystats)     # Model checks and stats summaries</w:t>
      </w:r>
    </w:p>
    <w:p w14:paraId="779C77C0" w14:textId="77777777" w:rsidR="004825EB" w:rsidRDefault="004825EB" w:rsidP="004825EB"/>
    <w:p w14:paraId="48AAFDBB" w14:textId="77777777" w:rsidR="004825EB" w:rsidRDefault="004825EB" w:rsidP="004825EB">
      <w:r>
        <w:t># Define folder structure</w:t>
      </w:r>
    </w:p>
    <w:p w14:paraId="62D4C7DF" w14:textId="77777777" w:rsidR="004825EB" w:rsidRDefault="004825EB" w:rsidP="004825EB">
      <w:r>
        <w:t>data_folder &lt;- "Data"</w:t>
      </w:r>
    </w:p>
    <w:p w14:paraId="1804A728" w14:textId="77777777" w:rsidR="004825EB" w:rsidRDefault="004825EB" w:rsidP="004825EB">
      <w:r>
        <w:t>plot_folder &lt;- "Plots"</w:t>
      </w:r>
    </w:p>
    <w:p w14:paraId="058D67A7" w14:textId="77777777" w:rsidR="004825EB" w:rsidRDefault="004825EB" w:rsidP="004825EB">
      <w:r>
        <w:t>here &lt;- here::here</w:t>
      </w:r>
    </w:p>
    <w:p w14:paraId="1CCE1509" w14:textId="77777777" w:rsidR="004825EB" w:rsidRDefault="004825EB" w:rsidP="004825EB"/>
    <w:p w14:paraId="2909C9EC" w14:textId="77777777" w:rsidR="004825EB" w:rsidRDefault="004825EB" w:rsidP="004825EB">
      <w:r>
        <w:t># Experiment 1 ----</w:t>
      </w:r>
    </w:p>
    <w:p w14:paraId="7794196E" w14:textId="77777777" w:rsidR="004825EB" w:rsidRDefault="004825EB" w:rsidP="004825EB">
      <w:r>
        <w:t># Load data</w:t>
      </w:r>
    </w:p>
    <w:p w14:paraId="07A081BB" w14:textId="77777777" w:rsidR="004825EB" w:rsidRDefault="004825EB" w:rsidP="004825EB">
      <w:r>
        <w:t>exp_1 &lt;- read_excel(here(data_folder, "Exp 1.xlsx"))</w:t>
      </w:r>
    </w:p>
    <w:p w14:paraId="339DA4A6" w14:textId="77777777" w:rsidR="004825EB" w:rsidRDefault="004825EB" w:rsidP="004825EB"/>
    <w:p w14:paraId="41C2333F" w14:textId="77777777" w:rsidR="004825EB" w:rsidRDefault="004825EB" w:rsidP="004825EB">
      <w:r>
        <w:t>## Final model fit and analysis ----</w:t>
      </w:r>
    </w:p>
    <w:p w14:paraId="5234C18A" w14:textId="77777777" w:rsidR="004825EB" w:rsidRDefault="004825EB" w:rsidP="004825EB"/>
    <w:p w14:paraId="4CF1BA2D" w14:textId="77777777" w:rsidR="004825EB" w:rsidRDefault="004825EB" w:rsidP="004825EB">
      <w:r>
        <w:t># Final model: Linear mixed model with heterogeneous variance across treatments</w:t>
      </w:r>
    </w:p>
    <w:p w14:paraId="70803187" w14:textId="77777777" w:rsidR="004825EB" w:rsidRDefault="004825EB" w:rsidP="004825EB">
      <w:r>
        <w:t>mod_var &lt;- glmmTMB(</w:t>
      </w:r>
    </w:p>
    <w:p w14:paraId="00F8F871" w14:textId="77777777" w:rsidR="004825EB" w:rsidRDefault="004825EB" w:rsidP="004825EB">
      <w:r>
        <w:t xml:space="preserve">  Eggs ~ Treatment + (1 | Experiment),</w:t>
      </w:r>
    </w:p>
    <w:p w14:paraId="6A5FA5D8" w14:textId="77777777" w:rsidR="004825EB" w:rsidRDefault="004825EB" w:rsidP="004825EB">
      <w:r>
        <w:t xml:space="preserve">  dispformula = ~ Treatment,      # Model treatment-specific variance</w:t>
      </w:r>
    </w:p>
    <w:p w14:paraId="726A4268" w14:textId="77777777" w:rsidR="004825EB" w:rsidRDefault="004825EB" w:rsidP="004825EB">
      <w:r>
        <w:t xml:space="preserve">  family = gaussian,</w:t>
      </w:r>
    </w:p>
    <w:p w14:paraId="71828D82" w14:textId="77777777" w:rsidR="004825EB" w:rsidRDefault="004825EB" w:rsidP="004825EB">
      <w:r>
        <w:t xml:space="preserve">  data = exp_1</w:t>
      </w:r>
    </w:p>
    <w:p w14:paraId="387BACA3" w14:textId="77777777" w:rsidR="004825EB" w:rsidRDefault="004825EB" w:rsidP="004825EB">
      <w:r>
        <w:t>)</w:t>
      </w:r>
    </w:p>
    <w:p w14:paraId="7B9ABF27" w14:textId="77777777" w:rsidR="004825EB" w:rsidRDefault="004825EB" w:rsidP="004825EB"/>
    <w:p w14:paraId="7AA4487B" w14:textId="77777777" w:rsidR="004825EB" w:rsidRDefault="004825EB" w:rsidP="004825EB">
      <w:r>
        <w:t># Model diagnostics: Simulated residuals</w:t>
      </w:r>
    </w:p>
    <w:p w14:paraId="0B7D86B4" w14:textId="77777777" w:rsidR="004825EB" w:rsidRDefault="004825EB" w:rsidP="004825EB">
      <w:r>
        <w:t>simulateResiduals(mod_var, plot = TRUE)</w:t>
      </w:r>
    </w:p>
    <w:p w14:paraId="69A57025" w14:textId="77777777" w:rsidR="004825EB" w:rsidRDefault="004825EB" w:rsidP="004825EB"/>
    <w:p w14:paraId="0ACC2398" w14:textId="77777777" w:rsidR="004825EB" w:rsidRDefault="004825EB" w:rsidP="004825EB">
      <w:r>
        <w:t># Significance of fixed effects</w:t>
      </w:r>
    </w:p>
    <w:p w14:paraId="547E4420" w14:textId="77777777" w:rsidR="004825EB" w:rsidRDefault="004825EB" w:rsidP="004825EB">
      <w:r>
        <w:t>Anova(mod_var)  # Type II Wald Chi-square test</w:t>
      </w:r>
    </w:p>
    <w:p w14:paraId="0B086B86" w14:textId="77777777" w:rsidR="004825EB" w:rsidRDefault="004825EB" w:rsidP="004825EB"/>
    <w:p w14:paraId="5D11BCBC" w14:textId="77777777" w:rsidR="004825EB" w:rsidRDefault="004825EB" w:rsidP="004825EB">
      <w:r>
        <w:t># Estimated marginal means and group comparisons</w:t>
      </w:r>
    </w:p>
    <w:p w14:paraId="0C8255F6" w14:textId="77777777" w:rsidR="004825EB" w:rsidRDefault="004825EB" w:rsidP="004825EB">
      <w:r>
        <w:t>emm &lt;- emmeans(mod_var, pairwise ~ Treatment)</w:t>
      </w:r>
    </w:p>
    <w:p w14:paraId="7F2873CA" w14:textId="77777777" w:rsidR="004825EB" w:rsidRDefault="004825EB" w:rsidP="004825EB"/>
    <w:p w14:paraId="4DEEF9C7" w14:textId="77777777" w:rsidR="004825EB" w:rsidRDefault="004825EB" w:rsidP="004825EB">
      <w:r>
        <w:t># Compact letter display for grouping significance</w:t>
      </w:r>
    </w:p>
    <w:p w14:paraId="63F1289F" w14:textId="77777777" w:rsidR="004825EB" w:rsidRDefault="004825EB" w:rsidP="004825EB">
      <w:r>
        <w:t>mod_emm &lt;- emmeans(mod_var, ~ Treatment) |&gt;</w:t>
      </w:r>
    </w:p>
    <w:p w14:paraId="35B05A17" w14:textId="77777777" w:rsidR="004825EB" w:rsidRDefault="004825EB" w:rsidP="004825EB">
      <w:r>
        <w:t xml:space="preserve">  multcomp::cld(Letters = "ABCD", alpha = 0.05)</w:t>
      </w:r>
    </w:p>
    <w:p w14:paraId="497D07A3" w14:textId="77777777" w:rsidR="004825EB" w:rsidRDefault="004825EB" w:rsidP="004825EB"/>
    <w:p w14:paraId="5C9AC58A" w14:textId="77777777" w:rsidR="004825EB" w:rsidRDefault="004825EB" w:rsidP="004825EB">
      <w:r>
        <w:t>## Visualizations ----</w:t>
      </w:r>
    </w:p>
    <w:p w14:paraId="38992A5B" w14:textId="77777777" w:rsidR="004825EB" w:rsidRDefault="004825EB" w:rsidP="004825EB"/>
    <w:p w14:paraId="66FABC20" w14:textId="77777777" w:rsidR="004825EB" w:rsidRDefault="004825EB" w:rsidP="004825EB">
      <w:r>
        <w:t># (a) Boxplot of Raw Data</w:t>
      </w:r>
    </w:p>
    <w:p w14:paraId="3C0FF403" w14:textId="77777777" w:rsidR="004825EB" w:rsidRDefault="004825EB" w:rsidP="004825EB">
      <w:r>
        <w:t>BoxP &lt;- ggplot(exp_1, aes(x = Treatment, y = Eggs, fill = Treatment)) +</w:t>
      </w:r>
    </w:p>
    <w:p w14:paraId="4B10EF81" w14:textId="77777777" w:rsidR="004825EB" w:rsidRDefault="004825EB" w:rsidP="004825EB">
      <w:r>
        <w:t xml:space="preserve">  geom_boxplot(show.legend = FALSE) +</w:t>
      </w:r>
    </w:p>
    <w:p w14:paraId="63C10E97" w14:textId="77777777" w:rsidR="004825EB" w:rsidRDefault="004825EB" w:rsidP="004825EB">
      <w:r>
        <w:t xml:space="preserve">  geom_point(position = position_jitterdodge(jitter.width = 0.5, jitter.height = 0.1), alpha = 0.25, size = 2, show.legend = FALSE) +</w:t>
      </w:r>
    </w:p>
    <w:p w14:paraId="005991D3" w14:textId="77777777" w:rsidR="004825EB" w:rsidRDefault="004825EB" w:rsidP="004825EB">
      <w:r>
        <w:t xml:space="preserve">  ylim(0, 2700) +</w:t>
      </w:r>
    </w:p>
    <w:p w14:paraId="073BEC66" w14:textId="77777777" w:rsidR="004825EB" w:rsidRDefault="004825EB" w:rsidP="004825EB">
      <w:r>
        <w:t xml:space="preserve">  scale_fill_nejm() +</w:t>
      </w:r>
    </w:p>
    <w:p w14:paraId="20E8C6FF" w14:textId="77777777" w:rsidR="004825EB" w:rsidRDefault="004825EB" w:rsidP="004825EB">
      <w:r>
        <w:t xml:space="preserve">  labs(x = "Treatment", y = "Egg Count") +</w:t>
      </w:r>
    </w:p>
    <w:p w14:paraId="1D26E07F" w14:textId="77777777" w:rsidR="004825EB" w:rsidRDefault="004825EB" w:rsidP="004825EB">
      <w:r>
        <w:t xml:space="preserve">  theme_modern()</w:t>
      </w:r>
    </w:p>
    <w:p w14:paraId="777F37BF" w14:textId="77777777" w:rsidR="004825EB" w:rsidRDefault="004825EB" w:rsidP="004825EB"/>
    <w:p w14:paraId="668A8725" w14:textId="77777777" w:rsidR="004825EB" w:rsidRDefault="004825EB" w:rsidP="004825EB">
      <w:r>
        <w:t># (b) Bar Plot: Estimated Means with Error Bars and Letters</w:t>
      </w:r>
    </w:p>
    <w:p w14:paraId="6B6F761F" w14:textId="77777777" w:rsidR="004825EB" w:rsidRDefault="004825EB" w:rsidP="004825EB">
      <w:r>
        <w:t>BarP &lt;- ggplot(mod_emm, aes(x = Treatment, y = emmean, fill = Treatment)) +</w:t>
      </w:r>
    </w:p>
    <w:p w14:paraId="2E1381BE" w14:textId="77777777" w:rsidR="004825EB" w:rsidRDefault="004825EB" w:rsidP="004825EB">
      <w:r>
        <w:t xml:space="preserve">  geom_col(color = "black", width = 0.7, show.legend = FALSE) +  </w:t>
      </w:r>
    </w:p>
    <w:p w14:paraId="3D6520E1" w14:textId="77777777" w:rsidR="004825EB" w:rsidRDefault="004825EB" w:rsidP="004825EB">
      <w:r>
        <w:t xml:space="preserve">  geom_errorbar(aes(ymin = lower.CL, ymax = upper.CL), width = 0.1) +</w:t>
      </w:r>
    </w:p>
    <w:p w14:paraId="6BAB1CD2" w14:textId="77777777" w:rsidR="004825EB" w:rsidRDefault="004825EB" w:rsidP="004825EB">
      <w:r>
        <w:t xml:space="preserve">  ylim(0, 2700) +</w:t>
      </w:r>
    </w:p>
    <w:p w14:paraId="1E7D9043" w14:textId="77777777" w:rsidR="004825EB" w:rsidRDefault="004825EB" w:rsidP="004825EB">
      <w:r>
        <w:t xml:space="preserve">  geom_text(aes(label = .group, y = upper.CL + 60), size = 5, vjust = 0.1) +</w:t>
      </w:r>
    </w:p>
    <w:p w14:paraId="52142A70" w14:textId="77777777" w:rsidR="004825EB" w:rsidRDefault="004825EB" w:rsidP="004825EB">
      <w:r>
        <w:t xml:space="preserve">  scale_fill_nejm() +</w:t>
      </w:r>
    </w:p>
    <w:p w14:paraId="6AACEB31" w14:textId="77777777" w:rsidR="004825EB" w:rsidRDefault="004825EB" w:rsidP="004825EB">
      <w:r>
        <w:t xml:space="preserve">  labs(x = "Treatment", y = "Egg Count ± 95% CI") +</w:t>
      </w:r>
    </w:p>
    <w:p w14:paraId="06C7B535" w14:textId="77777777" w:rsidR="004825EB" w:rsidRDefault="004825EB" w:rsidP="004825EB">
      <w:r>
        <w:t xml:space="preserve">  theme_modern()</w:t>
      </w:r>
    </w:p>
    <w:p w14:paraId="367F7624" w14:textId="77777777" w:rsidR="004825EB" w:rsidRDefault="004825EB" w:rsidP="004825EB"/>
    <w:p w14:paraId="52E40C48" w14:textId="77777777" w:rsidR="004825EB" w:rsidRDefault="004825EB" w:rsidP="004825EB">
      <w:r>
        <w:t># (c) Combined Plot</w:t>
      </w:r>
    </w:p>
    <w:p w14:paraId="11B811C2" w14:textId="77777777" w:rsidR="004825EB" w:rsidRDefault="004825EB" w:rsidP="004825EB">
      <w:r>
        <w:t>plots_exp1 &lt;- (BoxP + BarP) + plot_annotation(</w:t>
      </w:r>
    </w:p>
    <w:p w14:paraId="5D8DECA8" w14:textId="77777777" w:rsidR="004825EB" w:rsidRDefault="004825EB" w:rsidP="004825EB">
      <w:r>
        <w:t xml:space="preserve">  title = "Experiment 1 Results",</w:t>
      </w:r>
    </w:p>
    <w:p w14:paraId="28BCD72D" w14:textId="77777777" w:rsidR="004825EB" w:rsidRDefault="004825EB" w:rsidP="004825EB">
      <w:r>
        <w:t xml:space="preserve">  tag_levels = 'A'</w:t>
      </w:r>
    </w:p>
    <w:p w14:paraId="6F97B3A2" w14:textId="77777777" w:rsidR="004825EB" w:rsidRDefault="004825EB" w:rsidP="004825EB">
      <w:r>
        <w:t>)</w:t>
      </w:r>
    </w:p>
    <w:p w14:paraId="29D34956" w14:textId="77777777" w:rsidR="004825EB" w:rsidRDefault="004825EB" w:rsidP="004825EB">
      <w:r>
        <w:t>plots_exp1</w:t>
      </w:r>
    </w:p>
    <w:p w14:paraId="29B128E8" w14:textId="77777777" w:rsidR="004825EB" w:rsidRDefault="004825EB" w:rsidP="004825EB"/>
    <w:p w14:paraId="0C7B1CC2" w14:textId="77777777" w:rsidR="004825EB" w:rsidRDefault="004825EB" w:rsidP="004825EB">
      <w:r>
        <w:t># Experiment 2 ----</w:t>
      </w:r>
    </w:p>
    <w:p w14:paraId="6A0AF519" w14:textId="77777777" w:rsidR="004825EB" w:rsidRDefault="004825EB" w:rsidP="004825EB"/>
    <w:p w14:paraId="4169A9E2" w14:textId="77777777" w:rsidR="004825EB" w:rsidRDefault="004825EB" w:rsidP="004825EB">
      <w:r>
        <w:t># Load data</w:t>
      </w:r>
    </w:p>
    <w:p w14:paraId="0DA708DD" w14:textId="77777777" w:rsidR="004825EB" w:rsidRDefault="004825EB" w:rsidP="004825EB">
      <w:r>
        <w:t>exp_2 &lt;- read_excel(here(data_folder, "Exp 2.xlsx"))</w:t>
      </w:r>
    </w:p>
    <w:p w14:paraId="5C0BBDE1" w14:textId="77777777" w:rsidR="004825EB" w:rsidRDefault="004825EB" w:rsidP="004825EB"/>
    <w:p w14:paraId="49805866" w14:textId="77777777" w:rsidR="004825EB" w:rsidRDefault="004825EB" w:rsidP="004825EB">
      <w:r>
        <w:t>## Final model fit and analysis ----</w:t>
      </w:r>
    </w:p>
    <w:p w14:paraId="5BCC1DF7" w14:textId="77777777" w:rsidR="004825EB" w:rsidRDefault="004825EB" w:rsidP="004825EB"/>
    <w:p w14:paraId="40A66F90" w14:textId="77777777" w:rsidR="004825EB" w:rsidRDefault="004825EB" w:rsidP="004825EB">
      <w:r>
        <w:t># Final model: Simpler fixed-effect Gaussian model (no random effect needed)</w:t>
      </w:r>
    </w:p>
    <w:p w14:paraId="4C12B131" w14:textId="77777777" w:rsidR="004825EB" w:rsidRDefault="004825EB" w:rsidP="004825EB">
      <w:r>
        <w:t>mod_basic &lt;- glmmTMB(</w:t>
      </w:r>
    </w:p>
    <w:p w14:paraId="04248264" w14:textId="77777777" w:rsidR="004825EB" w:rsidRDefault="004825EB" w:rsidP="004825EB">
      <w:r>
        <w:t xml:space="preserve">  Eggs ~ Treatment,</w:t>
      </w:r>
    </w:p>
    <w:p w14:paraId="07AAE4CA" w14:textId="77777777" w:rsidR="004825EB" w:rsidRDefault="004825EB" w:rsidP="004825EB">
      <w:r>
        <w:t xml:space="preserve">  family = gaussian,</w:t>
      </w:r>
    </w:p>
    <w:p w14:paraId="4217BE2C" w14:textId="77777777" w:rsidR="004825EB" w:rsidRDefault="004825EB" w:rsidP="004825EB">
      <w:r>
        <w:t xml:space="preserve">  data = exp_2</w:t>
      </w:r>
    </w:p>
    <w:p w14:paraId="23E77EF2" w14:textId="77777777" w:rsidR="004825EB" w:rsidRDefault="004825EB" w:rsidP="004825EB">
      <w:r>
        <w:t>)</w:t>
      </w:r>
    </w:p>
    <w:p w14:paraId="02FDBF0B" w14:textId="77777777" w:rsidR="004825EB" w:rsidRDefault="004825EB" w:rsidP="004825EB"/>
    <w:p w14:paraId="5B96B427" w14:textId="77777777" w:rsidR="004825EB" w:rsidRDefault="004825EB" w:rsidP="004825EB">
      <w:r>
        <w:t># Model diagnostics: Simulated residuals</w:t>
      </w:r>
    </w:p>
    <w:p w14:paraId="3F8A2DFD" w14:textId="77777777" w:rsidR="004825EB" w:rsidRDefault="004825EB" w:rsidP="004825EB">
      <w:r>
        <w:t>simulateResiduals(mod_basic, plot = TRUE)</w:t>
      </w:r>
    </w:p>
    <w:p w14:paraId="33130A05" w14:textId="77777777" w:rsidR="004825EB" w:rsidRDefault="004825EB" w:rsidP="004825EB"/>
    <w:p w14:paraId="7C7423C0" w14:textId="77777777" w:rsidR="004825EB" w:rsidRDefault="004825EB" w:rsidP="004825EB">
      <w:r>
        <w:t># Significance of fixed effects</w:t>
      </w:r>
    </w:p>
    <w:p w14:paraId="0E8C76F6" w14:textId="77777777" w:rsidR="004825EB" w:rsidRDefault="004825EB" w:rsidP="004825EB">
      <w:r>
        <w:t>Anova(mod_basic)</w:t>
      </w:r>
    </w:p>
    <w:p w14:paraId="3DBC78BC" w14:textId="77777777" w:rsidR="004825EB" w:rsidRDefault="004825EB" w:rsidP="004825EB"/>
    <w:p w14:paraId="02709513" w14:textId="77777777" w:rsidR="004825EB" w:rsidRDefault="004825EB" w:rsidP="004825EB">
      <w:r>
        <w:t># Estimated marginal means and group comparisons</w:t>
      </w:r>
    </w:p>
    <w:p w14:paraId="3413A609" w14:textId="77777777" w:rsidR="004825EB" w:rsidRDefault="004825EB" w:rsidP="004825EB">
      <w:r>
        <w:t>emm &lt;- emmeans(mod_basic, pairwise ~ Treatment)</w:t>
      </w:r>
    </w:p>
    <w:p w14:paraId="70D58095" w14:textId="77777777" w:rsidR="004825EB" w:rsidRDefault="004825EB" w:rsidP="004825EB"/>
    <w:p w14:paraId="49B2D8C0" w14:textId="77777777" w:rsidR="004825EB" w:rsidRDefault="004825EB" w:rsidP="004825EB">
      <w:r>
        <w:t># Compact letter display for grouping significance</w:t>
      </w:r>
    </w:p>
    <w:p w14:paraId="6D322B11" w14:textId="77777777" w:rsidR="004825EB" w:rsidRDefault="004825EB" w:rsidP="004825EB">
      <w:r>
        <w:t>mod_emm &lt;- emmeans(mod_basic, ~ Treatment) %&gt;%</w:t>
      </w:r>
    </w:p>
    <w:p w14:paraId="38AB2BE7" w14:textId="77777777" w:rsidR="004825EB" w:rsidRDefault="004825EB" w:rsidP="004825EB">
      <w:r>
        <w:t xml:space="preserve">  multcomp::cld(Letters = "ABCD", alpha = 0.05)</w:t>
      </w:r>
    </w:p>
    <w:p w14:paraId="19C01928" w14:textId="77777777" w:rsidR="004825EB" w:rsidRDefault="004825EB" w:rsidP="004825EB"/>
    <w:p w14:paraId="7991DE02" w14:textId="77777777" w:rsidR="004825EB" w:rsidRDefault="004825EB" w:rsidP="004825EB">
      <w:r>
        <w:t>## Visualizations ----</w:t>
      </w:r>
    </w:p>
    <w:p w14:paraId="6BFEE1B1" w14:textId="77777777" w:rsidR="004825EB" w:rsidRDefault="004825EB" w:rsidP="004825EB"/>
    <w:p w14:paraId="2C2543F4" w14:textId="77777777" w:rsidR="004825EB" w:rsidRDefault="004825EB" w:rsidP="004825EB">
      <w:r>
        <w:t># (a) Boxplot of Raw Data</w:t>
      </w:r>
    </w:p>
    <w:p w14:paraId="2CACBCD6" w14:textId="77777777" w:rsidR="004825EB" w:rsidRDefault="004825EB" w:rsidP="004825EB">
      <w:r>
        <w:t>BoxP &lt;- ggplot(exp_2, aes(x = Treatment, y = Eggs, fill = Treatment)) +</w:t>
      </w:r>
    </w:p>
    <w:p w14:paraId="79D5255F" w14:textId="77777777" w:rsidR="004825EB" w:rsidRDefault="004825EB" w:rsidP="004825EB">
      <w:r>
        <w:t xml:space="preserve">  geom_boxplot(show.legend = FALSE) +</w:t>
      </w:r>
    </w:p>
    <w:p w14:paraId="0107A03B" w14:textId="77777777" w:rsidR="004825EB" w:rsidRDefault="004825EB" w:rsidP="004825EB">
      <w:r>
        <w:t xml:space="preserve">  geom_point(position = position_jitterdodge(jitter.width = 0.5, jitter.height = 0.1), alpha = 0.25, size = 2, show.legend = FALSE) +</w:t>
      </w:r>
    </w:p>
    <w:p w14:paraId="1C9AAE82" w14:textId="77777777" w:rsidR="004825EB" w:rsidRDefault="004825EB" w:rsidP="004825EB">
      <w:r>
        <w:t xml:space="preserve">  ylim(0, 2400) +</w:t>
      </w:r>
    </w:p>
    <w:p w14:paraId="7525781B" w14:textId="77777777" w:rsidR="004825EB" w:rsidRDefault="004825EB" w:rsidP="004825EB">
      <w:r>
        <w:t xml:space="preserve">  scale_fill_nejm() +</w:t>
      </w:r>
    </w:p>
    <w:p w14:paraId="397DA912" w14:textId="77777777" w:rsidR="004825EB" w:rsidRDefault="004825EB" w:rsidP="004825EB">
      <w:r>
        <w:t xml:space="preserve">  labs(x = "Treatment", y = "Egg Count") +</w:t>
      </w:r>
    </w:p>
    <w:p w14:paraId="24CBE026" w14:textId="77777777" w:rsidR="004825EB" w:rsidRDefault="004825EB" w:rsidP="004825EB">
      <w:r>
        <w:t xml:space="preserve">  theme_modern()</w:t>
      </w:r>
    </w:p>
    <w:p w14:paraId="3C62C5A8" w14:textId="77777777" w:rsidR="004825EB" w:rsidRDefault="004825EB" w:rsidP="004825EB"/>
    <w:p w14:paraId="34458C2F" w14:textId="77777777" w:rsidR="004825EB" w:rsidRDefault="004825EB" w:rsidP="004825EB">
      <w:r>
        <w:t># (b) Bar Plot: Estimated Means with Error Bars and Letters</w:t>
      </w:r>
    </w:p>
    <w:p w14:paraId="6B1FABDB" w14:textId="77777777" w:rsidR="004825EB" w:rsidRDefault="004825EB" w:rsidP="004825EB">
      <w:r>
        <w:t>BarP &lt;- ggplot(mod_emm, aes(x = Treatment, y = emmean, fill = Treatment)) +</w:t>
      </w:r>
    </w:p>
    <w:p w14:paraId="3910E705" w14:textId="77777777" w:rsidR="004825EB" w:rsidRDefault="004825EB" w:rsidP="004825EB">
      <w:r>
        <w:t xml:space="preserve">  geom_col(color = "black", width = 0.7, show.legend = FALSE) +  </w:t>
      </w:r>
    </w:p>
    <w:p w14:paraId="587B8B66" w14:textId="77777777" w:rsidR="004825EB" w:rsidRDefault="004825EB" w:rsidP="004825EB">
      <w:r>
        <w:t xml:space="preserve">  geom_errorbar(aes(ymin = lower.CL, ymax = upper.CL), width = 0.1) +</w:t>
      </w:r>
    </w:p>
    <w:p w14:paraId="169FA711" w14:textId="77777777" w:rsidR="004825EB" w:rsidRDefault="004825EB" w:rsidP="004825EB">
      <w:r>
        <w:t xml:space="preserve">  ylim(0, 2400) +</w:t>
      </w:r>
    </w:p>
    <w:p w14:paraId="05D8F6F2" w14:textId="77777777" w:rsidR="004825EB" w:rsidRDefault="004825EB" w:rsidP="004825EB">
      <w:r>
        <w:t xml:space="preserve">  geom_text(aes(label = .group, y = upper.CL + 50), size = 5, vjust = 0.1) +</w:t>
      </w:r>
    </w:p>
    <w:p w14:paraId="6F864521" w14:textId="77777777" w:rsidR="004825EB" w:rsidRDefault="004825EB" w:rsidP="004825EB">
      <w:r>
        <w:lastRenderedPageBreak/>
        <w:t xml:space="preserve">  scale_fill_nejm() +</w:t>
      </w:r>
    </w:p>
    <w:p w14:paraId="0D16EB11" w14:textId="77777777" w:rsidR="004825EB" w:rsidRDefault="004825EB" w:rsidP="004825EB">
      <w:r>
        <w:t xml:space="preserve">  labs(x = "Treatment", y = "Egg Count ± 95% CI") +</w:t>
      </w:r>
    </w:p>
    <w:p w14:paraId="4344AA31" w14:textId="77777777" w:rsidR="004825EB" w:rsidRDefault="004825EB" w:rsidP="004825EB">
      <w:r>
        <w:t xml:space="preserve">  theme_modern()</w:t>
      </w:r>
    </w:p>
    <w:p w14:paraId="3C41EA6D" w14:textId="77777777" w:rsidR="004825EB" w:rsidRDefault="004825EB" w:rsidP="004825EB"/>
    <w:p w14:paraId="47CB1C28" w14:textId="77777777" w:rsidR="004825EB" w:rsidRDefault="004825EB" w:rsidP="004825EB">
      <w:r>
        <w:t>#Combined Plot</w:t>
      </w:r>
    </w:p>
    <w:p w14:paraId="56040C16" w14:textId="77777777" w:rsidR="004825EB" w:rsidRDefault="004825EB" w:rsidP="004825EB">
      <w:r>
        <w:t>plots_exp2 &lt;- (BoxP + BarP) + plot_annotation(</w:t>
      </w:r>
    </w:p>
    <w:p w14:paraId="745094DC" w14:textId="77777777" w:rsidR="004825EB" w:rsidRDefault="004825EB" w:rsidP="004825EB">
      <w:r>
        <w:t xml:space="preserve">  title = "Experiment 2 Results",</w:t>
      </w:r>
    </w:p>
    <w:p w14:paraId="526BB934" w14:textId="77777777" w:rsidR="004825EB" w:rsidRDefault="004825EB" w:rsidP="004825EB">
      <w:r>
        <w:t xml:space="preserve">  tag_levels = 'A'</w:t>
      </w:r>
    </w:p>
    <w:p w14:paraId="09ACCE58" w14:textId="77777777" w:rsidR="004825EB" w:rsidRDefault="004825EB" w:rsidP="004825EB">
      <w:r>
        <w:t>)</w:t>
      </w:r>
    </w:p>
    <w:p w14:paraId="3CFBD760" w14:textId="4574C043" w:rsidR="004825EB" w:rsidRDefault="004825EB" w:rsidP="004825EB">
      <w:r>
        <w:t>plots_exp2</w:t>
      </w:r>
    </w:p>
    <w:p w14:paraId="58DC5065" w14:textId="77777777" w:rsidR="004825EB" w:rsidRDefault="004825EB"/>
    <w:p w14:paraId="5478F56E" w14:textId="77777777" w:rsidR="004825EB" w:rsidRDefault="004825EB">
      <w:pPr>
        <w:rPr>
          <w:u w:val="single"/>
        </w:rPr>
      </w:pPr>
    </w:p>
    <w:p w14:paraId="3DA92159" w14:textId="77777777" w:rsidR="004825EB" w:rsidRDefault="004825EB">
      <w:pPr>
        <w:rPr>
          <w:u w:val="single"/>
        </w:rPr>
      </w:pPr>
    </w:p>
    <w:p w14:paraId="3B80126F" w14:textId="77777777" w:rsidR="004825EB" w:rsidRDefault="004825EB">
      <w:pPr>
        <w:rPr>
          <w:u w:val="single"/>
        </w:rPr>
      </w:pPr>
    </w:p>
    <w:p w14:paraId="301C60E9" w14:textId="1C712408" w:rsidR="00622B00" w:rsidRPr="004825EB" w:rsidRDefault="004825EB">
      <w:pPr>
        <w:rPr>
          <w:b/>
          <w:bCs/>
          <w:u w:val="single"/>
        </w:rPr>
      </w:pPr>
      <w:r w:rsidRPr="004825EB">
        <w:rPr>
          <w:b/>
          <w:bCs/>
          <w:u w:val="single"/>
        </w:rPr>
        <w:t>Part 2: T</w:t>
      </w:r>
      <w:r w:rsidR="00622B00" w:rsidRPr="004825EB">
        <w:rPr>
          <w:b/>
          <w:bCs/>
          <w:u w:val="single"/>
        </w:rPr>
        <w:t>he code</w:t>
      </w:r>
      <w:r w:rsidR="00DC56AF" w:rsidRPr="004825EB">
        <w:rPr>
          <w:b/>
          <w:bCs/>
          <w:u w:val="single"/>
        </w:rPr>
        <w:t xml:space="preserve"> for </w:t>
      </w:r>
      <w:r w:rsidRPr="004825EB">
        <w:rPr>
          <w:b/>
          <w:bCs/>
          <w:u w:val="single"/>
        </w:rPr>
        <w:t xml:space="preserve">the </w:t>
      </w:r>
      <w:r w:rsidR="00DC56AF" w:rsidRPr="004825EB">
        <w:rPr>
          <w:b/>
          <w:bCs/>
          <w:u w:val="single"/>
        </w:rPr>
        <w:t>alpha diversity indices</w:t>
      </w:r>
      <w:r w:rsidR="00622B00" w:rsidRPr="004825EB">
        <w:rPr>
          <w:b/>
          <w:bCs/>
          <w:u w:val="single"/>
        </w:rPr>
        <w:t xml:space="preserve"> used to analyze the periphyton microbiome data</w:t>
      </w:r>
      <w:r w:rsidRPr="004825EB">
        <w:rPr>
          <w:b/>
          <w:bCs/>
          <w:u w:val="single"/>
        </w:rPr>
        <w:t xml:space="preserve"> is listed below</w:t>
      </w:r>
      <w:r w:rsidR="00622B00" w:rsidRPr="004825EB">
        <w:rPr>
          <w:b/>
          <w:bCs/>
          <w:u w:val="single"/>
        </w:rPr>
        <w:t>.</w:t>
      </w:r>
    </w:p>
    <w:p w14:paraId="7AC3115B" w14:textId="77777777" w:rsidR="00622B00" w:rsidRDefault="00622B00"/>
    <w:p w14:paraId="01D2C2F0" w14:textId="77777777" w:rsidR="00DC56AF" w:rsidRDefault="00DC56AF" w:rsidP="00DC56AF">
      <w:r>
        <w:t>library(vegan)</w:t>
      </w:r>
    </w:p>
    <w:p w14:paraId="0B86E71E" w14:textId="77777777" w:rsidR="00DC56AF" w:rsidRDefault="00DC56AF" w:rsidP="00DC56AF"/>
    <w:p w14:paraId="67460563" w14:textId="54D85D7A" w:rsidR="00DC56AF" w:rsidRDefault="00DC56AF" w:rsidP="00DC56AF">
      <w:r>
        <w:t xml:space="preserve">##PCM – </w:t>
      </w:r>
      <w:r w:rsidRPr="00DC56AF">
        <w:rPr>
          <w:b/>
          <w:bCs/>
          <w:u w:val="single"/>
        </w:rPr>
        <w:t>P</w:t>
      </w:r>
      <w:r>
        <w:t xml:space="preserve">eriphyton </w:t>
      </w:r>
      <w:r w:rsidRPr="00DC56AF">
        <w:rPr>
          <w:b/>
          <w:bCs/>
          <w:u w:val="single"/>
        </w:rPr>
        <w:t>C</w:t>
      </w:r>
      <w:r>
        <w:t xml:space="preserve">ount </w:t>
      </w:r>
      <w:r w:rsidRPr="00DC56AF">
        <w:rPr>
          <w:b/>
          <w:bCs/>
          <w:u w:val="single"/>
        </w:rPr>
        <w:t>M</w:t>
      </w:r>
      <w:r>
        <w:t>atrix – a count matrix of zOTU-level data##</w:t>
      </w:r>
    </w:p>
    <w:p w14:paraId="4A0A5613" w14:textId="77777777" w:rsidR="00DC56AF" w:rsidRDefault="00DC56AF" w:rsidP="00DC56AF"/>
    <w:p w14:paraId="797ED6E1" w14:textId="77777777" w:rsidR="00DC56AF" w:rsidRDefault="00DC56AF" w:rsidP="00DC56AF"/>
    <w:p w14:paraId="099502A7" w14:textId="77777777" w:rsidR="00DC56AF" w:rsidRDefault="00DC56AF" w:rsidP="00DC56AF">
      <w:r>
        <w:t>#Shannon Index</w:t>
      </w:r>
    </w:p>
    <w:p w14:paraId="34937BCA" w14:textId="77777777" w:rsidR="00DC56AF" w:rsidRDefault="00DC56AF" w:rsidP="00DC56AF">
      <w:r>
        <w:t>shannon&lt;-diversity(PCM,index = "shannon")</w:t>
      </w:r>
    </w:p>
    <w:p w14:paraId="1900B3ED" w14:textId="77777777" w:rsidR="00DC56AF" w:rsidRDefault="00DC56AF" w:rsidP="00DC56AF">
      <w:r>
        <w:t>shannon</w:t>
      </w:r>
    </w:p>
    <w:p w14:paraId="4B033FC6" w14:textId="77777777" w:rsidR="00DC56AF" w:rsidRDefault="00DC56AF" w:rsidP="00DC56AF">
      <w:r>
        <w:t>plot(shannon)</w:t>
      </w:r>
    </w:p>
    <w:p w14:paraId="56B25D01" w14:textId="77777777" w:rsidR="00DC56AF" w:rsidRDefault="00DC56AF" w:rsidP="00DC56AF"/>
    <w:p w14:paraId="13A6D38C" w14:textId="77777777" w:rsidR="00DC56AF" w:rsidRDefault="00DC56AF" w:rsidP="00DC56AF">
      <w:r>
        <w:t>#Simpson Index</w:t>
      </w:r>
    </w:p>
    <w:p w14:paraId="020E4FB8" w14:textId="77777777" w:rsidR="00DC56AF" w:rsidRDefault="00DC56AF" w:rsidP="00DC56AF">
      <w:r>
        <w:t>simpson&lt;-diversity(PCM,index = "simpson")</w:t>
      </w:r>
    </w:p>
    <w:p w14:paraId="7A14FF9C" w14:textId="77777777" w:rsidR="00DC56AF" w:rsidRDefault="00DC56AF" w:rsidP="00DC56AF">
      <w:r>
        <w:t>simpson</w:t>
      </w:r>
    </w:p>
    <w:p w14:paraId="129F059A" w14:textId="77777777" w:rsidR="00DC56AF" w:rsidRDefault="00DC56AF" w:rsidP="00DC56AF">
      <w:r>
        <w:t>plot(simpson)</w:t>
      </w:r>
    </w:p>
    <w:p w14:paraId="79A6AE26" w14:textId="77777777" w:rsidR="00DC56AF" w:rsidRDefault="00DC56AF" w:rsidP="00DC56AF"/>
    <w:p w14:paraId="0A73D368" w14:textId="77777777" w:rsidR="00DC56AF" w:rsidRDefault="00DC56AF" w:rsidP="00DC56AF">
      <w:r>
        <w:t>#Chao's Species Estimator</w:t>
      </w:r>
    </w:p>
    <w:p w14:paraId="1881E9F7" w14:textId="77777777" w:rsidR="00DC56AF" w:rsidRDefault="00DC56AF" w:rsidP="00DC56AF">
      <w:r>
        <w:t>data_richness &lt;- estimateR(PCM)</w:t>
      </w:r>
    </w:p>
    <w:p w14:paraId="4AF97083" w14:textId="77777777" w:rsidR="00DC56AF" w:rsidRDefault="00DC56AF" w:rsidP="00DC56AF">
      <w:r>
        <w:t>data_richness</w:t>
      </w:r>
    </w:p>
    <w:p w14:paraId="5E5E2BE0" w14:textId="77777777" w:rsidR="00DC56AF" w:rsidRDefault="00DC56AF" w:rsidP="00DC56AF">
      <w:r>
        <w:t>plot(data_richness)</w:t>
      </w:r>
    </w:p>
    <w:p w14:paraId="5DC62BDB" w14:textId="77777777" w:rsidR="00DC56AF" w:rsidRDefault="00DC56AF" w:rsidP="00DC56AF"/>
    <w:p w14:paraId="168D5796" w14:textId="77777777" w:rsidR="00DC56AF" w:rsidRDefault="00DC56AF" w:rsidP="00DC56AF">
      <w:r>
        <w:t>#Eveness Index</w:t>
      </w:r>
    </w:p>
    <w:p w14:paraId="4765E5F7" w14:textId="77777777" w:rsidR="00DC56AF" w:rsidRDefault="00DC56AF" w:rsidP="00DC56AF">
      <w:r>
        <w:t>data_eveness &lt;- diversity(PCM) / log(specnumber(PCM))</w:t>
      </w:r>
    </w:p>
    <w:p w14:paraId="2B3411B8" w14:textId="77777777" w:rsidR="00DC56AF" w:rsidRDefault="00DC56AF" w:rsidP="00DC56AF">
      <w:r>
        <w:t>data_eveness</w:t>
      </w:r>
    </w:p>
    <w:p w14:paraId="7F5A98AF" w14:textId="07988348" w:rsidR="00622B00" w:rsidRDefault="00DC56AF" w:rsidP="00DC56AF">
      <w:r>
        <w:t>plot(data_eveness)</w:t>
      </w:r>
    </w:p>
    <w:p w14:paraId="381817E3" w14:textId="77777777" w:rsidR="00DC56AF" w:rsidRDefault="00DC56AF" w:rsidP="00DC56AF"/>
    <w:p w14:paraId="6BD02453" w14:textId="77777777" w:rsidR="00DC56AF" w:rsidRPr="00622B00" w:rsidRDefault="00DC56AF" w:rsidP="00DC56AF"/>
    <w:sectPr w:rsidR="00DC56AF" w:rsidRPr="00622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0C2"/>
    <w:rsid w:val="00011A88"/>
    <w:rsid w:val="00030CA2"/>
    <w:rsid w:val="000609B9"/>
    <w:rsid w:val="00075751"/>
    <w:rsid w:val="000770C2"/>
    <w:rsid w:val="000820F1"/>
    <w:rsid w:val="000A4D45"/>
    <w:rsid w:val="000D0542"/>
    <w:rsid w:val="000F70D6"/>
    <w:rsid w:val="00123F05"/>
    <w:rsid w:val="00152B26"/>
    <w:rsid w:val="00156AF8"/>
    <w:rsid w:val="00164110"/>
    <w:rsid w:val="0018326C"/>
    <w:rsid w:val="002124C3"/>
    <w:rsid w:val="00262C94"/>
    <w:rsid w:val="002A3994"/>
    <w:rsid w:val="002C23CE"/>
    <w:rsid w:val="003303FC"/>
    <w:rsid w:val="0034088A"/>
    <w:rsid w:val="003B195C"/>
    <w:rsid w:val="003B4259"/>
    <w:rsid w:val="00413D05"/>
    <w:rsid w:val="004417DE"/>
    <w:rsid w:val="00456AB8"/>
    <w:rsid w:val="004825EB"/>
    <w:rsid w:val="004A0B31"/>
    <w:rsid w:val="004A1936"/>
    <w:rsid w:val="004C140A"/>
    <w:rsid w:val="005006CF"/>
    <w:rsid w:val="00507551"/>
    <w:rsid w:val="00511444"/>
    <w:rsid w:val="005303D7"/>
    <w:rsid w:val="005342C0"/>
    <w:rsid w:val="00542E49"/>
    <w:rsid w:val="0056359D"/>
    <w:rsid w:val="00584B34"/>
    <w:rsid w:val="005A4256"/>
    <w:rsid w:val="005A634E"/>
    <w:rsid w:val="005C7098"/>
    <w:rsid w:val="00622B00"/>
    <w:rsid w:val="00637A46"/>
    <w:rsid w:val="00665240"/>
    <w:rsid w:val="007848AE"/>
    <w:rsid w:val="00796E97"/>
    <w:rsid w:val="00823C1E"/>
    <w:rsid w:val="00861F02"/>
    <w:rsid w:val="00871837"/>
    <w:rsid w:val="008C6F32"/>
    <w:rsid w:val="00922BB3"/>
    <w:rsid w:val="009364F1"/>
    <w:rsid w:val="00951860"/>
    <w:rsid w:val="009764A7"/>
    <w:rsid w:val="009C0C96"/>
    <w:rsid w:val="00A93800"/>
    <w:rsid w:val="00AA11DA"/>
    <w:rsid w:val="00AB75EF"/>
    <w:rsid w:val="00B34A91"/>
    <w:rsid w:val="00B446D5"/>
    <w:rsid w:val="00B764F8"/>
    <w:rsid w:val="00BA25CC"/>
    <w:rsid w:val="00BB1398"/>
    <w:rsid w:val="00C901BE"/>
    <w:rsid w:val="00C9180C"/>
    <w:rsid w:val="00CB7641"/>
    <w:rsid w:val="00CC518E"/>
    <w:rsid w:val="00CD2E0E"/>
    <w:rsid w:val="00CE5B90"/>
    <w:rsid w:val="00CF524B"/>
    <w:rsid w:val="00D21FB5"/>
    <w:rsid w:val="00D33513"/>
    <w:rsid w:val="00D5579C"/>
    <w:rsid w:val="00D76CE5"/>
    <w:rsid w:val="00DC2D20"/>
    <w:rsid w:val="00DC4C0C"/>
    <w:rsid w:val="00DC56AF"/>
    <w:rsid w:val="00E1474B"/>
    <w:rsid w:val="00E370A5"/>
    <w:rsid w:val="00E82BB6"/>
    <w:rsid w:val="00E95C34"/>
    <w:rsid w:val="00EA147D"/>
    <w:rsid w:val="00F25A1A"/>
    <w:rsid w:val="00F40F0F"/>
    <w:rsid w:val="00F5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D0556"/>
  <w15:chartTrackingRefBased/>
  <w15:docId w15:val="{5CB7C848-389D-9A46-8486-6E93A7E7B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70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0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70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0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70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0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0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0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0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0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0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70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0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70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0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0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0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0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70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7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0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7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70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70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70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70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0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70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11</Words>
  <Characters>4056</Characters>
  <Application>Microsoft Office Word</Application>
  <DocSecurity>0</DocSecurity>
  <Lines>33</Lines>
  <Paragraphs>9</Paragraphs>
  <ScaleCrop>false</ScaleCrop>
  <Company/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gata, Eric</dc:creator>
  <cp:keywords/>
  <dc:description/>
  <cp:lastModifiedBy>Caragata, Eric</cp:lastModifiedBy>
  <cp:revision>4</cp:revision>
  <dcterms:created xsi:type="dcterms:W3CDTF">2024-12-27T18:23:00Z</dcterms:created>
  <dcterms:modified xsi:type="dcterms:W3CDTF">2025-12-02T19:33:00Z</dcterms:modified>
</cp:coreProperties>
</file>